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3B2FD" w14:textId="1D9591F7" w:rsidR="00380446" w:rsidRPr="00AE7284" w:rsidRDefault="00AE7284" w:rsidP="005A6946">
      <w:pPr>
        <w:pStyle w:val="Caption"/>
        <w:ind w:left="-90"/>
        <w:rPr>
          <w:b/>
          <w:bCs/>
        </w:rPr>
      </w:pPr>
      <w:bookmarkStart w:id="0" w:name="_Ref68001991"/>
      <w:bookmarkStart w:id="1" w:name="_Ref66364478"/>
      <w:r w:rsidRPr="00AE7284">
        <w:rPr>
          <w:b/>
          <w:bCs/>
        </w:rPr>
        <w:t xml:space="preserve">S4 </w:t>
      </w:r>
      <w:r w:rsidR="00380446" w:rsidRPr="00AE7284">
        <w:rPr>
          <w:b/>
          <w:bCs/>
        </w:rPr>
        <w:t>Table</w:t>
      </w:r>
      <w:bookmarkEnd w:id="0"/>
      <w:r w:rsidR="00380446" w:rsidRPr="00AE7284">
        <w:rPr>
          <w:b/>
          <w:bCs/>
        </w:rPr>
        <w:t xml:space="preserve">. Primers </w:t>
      </w:r>
      <w:r w:rsidR="009B2E64">
        <w:rPr>
          <w:b/>
          <w:bCs/>
        </w:rPr>
        <w:t xml:space="preserve">to </w:t>
      </w:r>
      <w:r w:rsidR="00380446" w:rsidRPr="00AE7284">
        <w:rPr>
          <w:b/>
          <w:bCs/>
        </w:rPr>
        <w:t>amplify</w:t>
      </w:r>
      <w:bookmarkStart w:id="2" w:name="_GoBack"/>
      <w:bookmarkEnd w:id="2"/>
      <w:r w:rsidR="00380446" w:rsidRPr="00AE7284">
        <w:rPr>
          <w:b/>
          <w:bCs/>
        </w:rPr>
        <w:t xml:space="preserve"> non-coding regions of </w:t>
      </w:r>
      <w:r w:rsidR="00380446" w:rsidRPr="00AE7284">
        <w:rPr>
          <w:b/>
          <w:bCs/>
          <w:i/>
        </w:rPr>
        <w:t>TYR</w:t>
      </w:r>
      <w:r w:rsidR="00380446" w:rsidRPr="00AE7284">
        <w:rPr>
          <w:b/>
          <w:bCs/>
        </w:rPr>
        <w:t>.</w:t>
      </w:r>
    </w:p>
    <w:tbl>
      <w:tblPr>
        <w:tblW w:w="9292" w:type="dxa"/>
        <w:tblInd w:w="-95" w:type="dxa"/>
        <w:tblLook w:val="04A0" w:firstRow="1" w:lastRow="0" w:firstColumn="1" w:lastColumn="0" w:noHBand="0" w:noVBand="1"/>
      </w:tblPr>
      <w:tblGrid>
        <w:gridCol w:w="767"/>
        <w:gridCol w:w="1039"/>
        <w:gridCol w:w="4764"/>
        <w:gridCol w:w="1372"/>
        <w:gridCol w:w="1350"/>
      </w:tblGrid>
      <w:tr w:rsidR="00380446" w:rsidRPr="00D24CBA" w14:paraId="3DAB56B2" w14:textId="77777777" w:rsidTr="005A6946">
        <w:trPr>
          <w:trHeight w:val="600"/>
        </w:trPr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63D92" w14:textId="77777777" w:rsidR="00380446" w:rsidRPr="005A6946" w:rsidRDefault="00380446" w:rsidP="00245887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4E393" w14:textId="77777777" w:rsidR="00380446" w:rsidRPr="005A6946" w:rsidRDefault="00380446" w:rsidP="00245887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B80EE" w14:textId="77777777" w:rsidR="00380446" w:rsidRPr="005A6946" w:rsidRDefault="00380446" w:rsidP="00245887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DEE1F" w14:textId="77777777" w:rsidR="00380446" w:rsidRPr="005A6946" w:rsidRDefault="00380446" w:rsidP="00245887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nealing temperatu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F5EE" w14:textId="77777777" w:rsidR="00380446" w:rsidRPr="005A6946" w:rsidRDefault="00380446" w:rsidP="00245887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ing primer</w:t>
            </w:r>
            <w:r w:rsidR="002F406D" w:rsidRPr="005A694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5A694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)</w:t>
            </w:r>
          </w:p>
        </w:tc>
      </w:tr>
      <w:tr w:rsidR="00380446" w:rsidRPr="00D24CBA" w14:paraId="21C423E7" w14:textId="77777777" w:rsidTr="005A6946">
        <w:trPr>
          <w:trHeight w:val="20"/>
        </w:trPr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BD15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i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C756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1B72010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208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TCTCGATGAGATGGAAGCA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204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CTGCCATTTGTCTTCCAA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55B5EA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830C361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208F and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>204R</w:t>
            </w:r>
          </w:p>
        </w:tc>
      </w:tr>
      <w:tr w:rsidR="00380446" w:rsidRPr="00D24CBA" w14:paraId="25258093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20937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87AF0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420C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39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ATGCCAGAAGATAGGCTCCA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7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TGCCATGAAGAGAAGAAGG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9FC0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056FB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39F and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>7R</w:t>
            </w:r>
          </w:p>
        </w:tc>
      </w:tr>
      <w:tr w:rsidR="00380446" w:rsidRPr="00D24CBA" w14:paraId="2F9B906E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25362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9F81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EC50DF2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01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ACATCCCAGCAAACCAAAC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16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CCCCCAAGTAAAATTGAATAG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B5074E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E62810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16R</w:t>
            </w:r>
          </w:p>
        </w:tc>
      </w:tr>
      <w:tr w:rsidR="00380446" w:rsidRPr="00D24CBA" w14:paraId="498D6F9C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0A2A6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CC093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4B46C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17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CCCAAACTGCAGTGAAATG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1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CCGGAAGCTGAAGTTAGC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782B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B070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17F</w:t>
            </w:r>
          </w:p>
        </w:tc>
      </w:tr>
      <w:tr w:rsidR="00380446" w:rsidRPr="00D24CBA" w14:paraId="7CF385BB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F92FB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99D3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C380A0B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8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GTTCTGGTCCCAACTCTGT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54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AGGAGTCAAGACTCACTTGAAG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E63266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2823D4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54R</w:t>
            </w:r>
          </w:p>
        </w:tc>
      </w:tr>
      <w:tr w:rsidR="00380446" w:rsidRPr="00D24CBA" w14:paraId="045865FB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E51BE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2B4C6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DE61A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20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GCCAAATGAGTTAATTTGCAT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20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CTGTCCCAGGATCATTGA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2293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44E8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20R</w:t>
            </w:r>
          </w:p>
        </w:tc>
      </w:tr>
      <w:tr w:rsidR="00380446" w:rsidRPr="00D24CBA" w14:paraId="100B6FF8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CFEA9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2873C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9B13EF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55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TTTGGGGAAAGGCAATGTT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55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CTGACTCCGAGGCACCA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58C3DD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5EE1DB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55F</w:t>
            </w:r>
          </w:p>
        </w:tc>
      </w:tr>
      <w:tr w:rsidR="00380446" w:rsidRPr="00D24CBA" w14:paraId="15F0E9CF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335AB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E99EB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39A13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21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GCACTTAGGGTTATGCCATC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23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CAGAGTAGCCGTTGAATC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8C3E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E8FD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23R</w:t>
            </w:r>
          </w:p>
        </w:tc>
      </w:tr>
      <w:tr w:rsidR="00380446" w:rsidRPr="00D24CBA" w14:paraId="78F6E7C4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67101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A2627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468A7F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56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CCAGAAGAAACAGACACAACACC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56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GGCCCTGATGACTAAAGAG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3C0C4B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B07149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56F</w:t>
            </w:r>
          </w:p>
        </w:tc>
      </w:tr>
      <w:tr w:rsidR="00380446" w:rsidRPr="00D24CBA" w14:paraId="0F16096E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639C6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3263D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ECCAD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24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GCCAATACATCTGCTGGTT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25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GTGAGGAAGTTGGAACAG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CC83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71E4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24F</w:t>
            </w:r>
          </w:p>
        </w:tc>
      </w:tr>
      <w:tr w:rsidR="00380446" w:rsidRPr="00D24CBA" w14:paraId="224220F5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46D04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72B2A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8FB5A4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25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CTAGGCAAAAAGGGCTGAAA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90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ATTGCAGTACTTGGGCTTG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37FDB8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0D249A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90R</w:t>
            </w:r>
          </w:p>
        </w:tc>
      </w:tr>
      <w:tr w:rsidR="00380446" w:rsidRPr="00D24CBA" w14:paraId="40DDC521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717E4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6B34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Intron 3</w:t>
            </w: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9A0E0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91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AACGATCCGGTCTTCATCC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91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AGGGCAATGACAGAGCA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9C4C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F12A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91F</w:t>
            </w:r>
          </w:p>
        </w:tc>
      </w:tr>
      <w:tr w:rsidR="00380446" w:rsidRPr="00D24CBA" w14:paraId="7C2D6690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059FC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8C79A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83E3B7B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209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AACCCATGGTGCACTTTACT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209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TGCCCACCCTGATGTTATT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7CC40A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60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796BE7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209F</w:t>
            </w:r>
          </w:p>
        </w:tc>
      </w:tr>
      <w:tr w:rsidR="00380446" w:rsidRPr="00D24CBA" w14:paraId="5A5C2F2A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4A702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7EBF1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34BE6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92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ACCACCCCAGTCACCCTATT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57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GGAACACTATTTGCACTGTTT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9E1C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4CB3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92F</w:t>
            </w:r>
          </w:p>
        </w:tc>
      </w:tr>
      <w:tr w:rsidR="00380446" w:rsidRPr="00D24CBA" w14:paraId="549310F2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A4AAE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FC8AE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EA2A263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30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GTCTTCTGTGAAGGCTGCT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31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CCTCTTGACCTGCCTTTGT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3C8E61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E2ECD9F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30F</w:t>
            </w:r>
          </w:p>
        </w:tc>
      </w:tr>
      <w:tr w:rsidR="00380446" w:rsidRPr="00D24CBA" w14:paraId="1DDBEE80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E0761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DEA8F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2D03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58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CCAAATCATACCCCAGAAA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92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CTAGAAACAAAGGGGCTG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CDB7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C89C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58F</w:t>
            </w:r>
          </w:p>
        </w:tc>
      </w:tr>
      <w:tr w:rsidR="00380446" w:rsidRPr="00D24CBA" w14:paraId="3D5DAFE7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97892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34B3D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A1A209B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34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CGAGAGAGAGAGTTTTGCAT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34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TTCATCTTTGCCCTGTTC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618BAF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38AD4F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34R</w:t>
            </w:r>
          </w:p>
        </w:tc>
      </w:tr>
      <w:tr w:rsidR="00380446" w:rsidRPr="00D24CBA" w14:paraId="76977278" w14:textId="77777777" w:rsidTr="005A6946">
        <w:trPr>
          <w:trHeight w:val="20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202AA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D141D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98D00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59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AGGGGATTTCTGTCCTGTGA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59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GCTACGAATTAAGGGCA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2B92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292D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49F</w:t>
            </w:r>
          </w:p>
        </w:tc>
      </w:tr>
      <w:tr w:rsidR="00380446" w:rsidRPr="00D24CBA" w14:paraId="76A3ED3E" w14:textId="77777777" w:rsidTr="005A6946">
        <w:trPr>
          <w:trHeight w:val="288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F5E9B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D2146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E2406A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35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CATTCCTGCAAAGAAACATCC-3'</w:t>
            </w:r>
          </w:p>
          <w:p w14:paraId="5DCDEF02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4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CGGTGGGCTCTTATTTCTG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570B06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4EC336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35F</w:t>
            </w:r>
          </w:p>
        </w:tc>
      </w:tr>
      <w:tr w:rsidR="00380446" w:rsidRPr="00D24CBA" w14:paraId="4CE70EE1" w14:textId="77777777" w:rsidTr="005A6946">
        <w:trPr>
          <w:trHeight w:val="288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162AE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6A21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B4151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4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AGCTGATCTCCTGCATCTGG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37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TTCCTGAAACAGCATTGCAC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8549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1896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37R</w:t>
            </w:r>
          </w:p>
        </w:tc>
      </w:tr>
      <w:tr w:rsidR="00380446" w:rsidRPr="00D24CBA" w14:paraId="6555B1BE" w14:textId="77777777" w:rsidTr="005A6946">
        <w:trPr>
          <w:trHeight w:val="288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2A627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D0CE5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848827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37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ACCTCTACCCCTCCTGCACT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38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CTGGAAAAACATGCAGCAA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682DA3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ABAE97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37F</w:t>
            </w:r>
          </w:p>
        </w:tc>
      </w:tr>
      <w:tr w:rsidR="00380446" w:rsidRPr="00D24CBA" w14:paraId="128932D5" w14:textId="77777777" w:rsidTr="005A6946">
        <w:trPr>
          <w:trHeight w:val="323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0AC87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77D1B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21EA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 xml:space="preserve">138F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CTGAGGGTCACAAGGAAAGG-3'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15R </w:t>
            </w:r>
            <w:r w:rsidR="002F406D" w:rsidRPr="005A6946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5A6946">
              <w:rPr>
                <w:rFonts w:eastAsia="Times New Roman"/>
                <w:color w:val="000000"/>
                <w:sz w:val="20"/>
                <w:szCs w:val="20"/>
              </w:rPr>
              <w:t>5'-GGAAAATATTGTACAAACAGGAACA-3'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F52F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5A6946">
              <w:rPr>
                <w:rFonts w:eastAsia="Times New Roman"/>
                <w:sz w:val="20"/>
                <w:szCs w:val="20"/>
              </w:rPr>
              <w:t>57°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F8F2" w14:textId="77777777" w:rsidR="00380446" w:rsidRPr="005A6946" w:rsidRDefault="00380446" w:rsidP="00245887">
            <w:pPr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A6946">
              <w:rPr>
                <w:rFonts w:eastAsia="Times New Roman"/>
                <w:color w:val="000000"/>
                <w:sz w:val="20"/>
                <w:szCs w:val="20"/>
              </w:rPr>
              <w:t>138F</w:t>
            </w:r>
          </w:p>
        </w:tc>
      </w:tr>
      <w:bookmarkEnd w:id="1"/>
    </w:tbl>
    <w:p w14:paraId="346FE3D4" w14:textId="3DA7FB43" w:rsidR="00380446" w:rsidRDefault="00380446" w:rsidP="00380446">
      <w:pPr>
        <w:ind w:firstLine="0"/>
        <w:jc w:val="left"/>
        <w:rPr>
          <w:iCs/>
          <w:color w:val="000000" w:themeColor="text1"/>
        </w:rPr>
      </w:pPr>
    </w:p>
    <w:sectPr w:rsidR="00380446" w:rsidSect="00A25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EE36AB" w14:textId="77777777" w:rsidR="00CC3291" w:rsidRDefault="00CC3291" w:rsidP="00380446">
      <w:r>
        <w:separator/>
      </w:r>
    </w:p>
  </w:endnote>
  <w:endnote w:type="continuationSeparator" w:id="0">
    <w:p w14:paraId="667E6744" w14:textId="77777777" w:rsidR="00CC3291" w:rsidRDefault="00CC3291" w:rsidP="00380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2E1A78" w14:textId="77777777" w:rsidR="00CC3291" w:rsidRDefault="00CC3291" w:rsidP="00380446">
      <w:r>
        <w:separator/>
      </w:r>
    </w:p>
  </w:footnote>
  <w:footnote w:type="continuationSeparator" w:id="0">
    <w:p w14:paraId="27AA2928" w14:textId="77777777" w:rsidR="00CC3291" w:rsidRDefault="00CC3291" w:rsidP="00380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6A3"/>
    <w:rsid w:val="00001B4D"/>
    <w:rsid w:val="00016AC7"/>
    <w:rsid w:val="0003685A"/>
    <w:rsid w:val="0005445F"/>
    <w:rsid w:val="00061370"/>
    <w:rsid w:val="00071F89"/>
    <w:rsid w:val="000821DD"/>
    <w:rsid w:val="00095478"/>
    <w:rsid w:val="0009758E"/>
    <w:rsid w:val="000A09D4"/>
    <w:rsid w:val="000C147A"/>
    <w:rsid w:val="000D2881"/>
    <w:rsid w:val="000D3F8A"/>
    <w:rsid w:val="000E46B3"/>
    <w:rsid w:val="00171738"/>
    <w:rsid w:val="00196F28"/>
    <w:rsid w:val="00197107"/>
    <w:rsid w:val="001A5334"/>
    <w:rsid w:val="001B55F6"/>
    <w:rsid w:val="001F6A50"/>
    <w:rsid w:val="00244268"/>
    <w:rsid w:val="00245887"/>
    <w:rsid w:val="002652AC"/>
    <w:rsid w:val="0027350F"/>
    <w:rsid w:val="002821B7"/>
    <w:rsid w:val="002C6365"/>
    <w:rsid w:val="002D0F7C"/>
    <w:rsid w:val="002D2125"/>
    <w:rsid w:val="002E0C32"/>
    <w:rsid w:val="002E41E0"/>
    <w:rsid w:val="002F406D"/>
    <w:rsid w:val="002F6682"/>
    <w:rsid w:val="002F789C"/>
    <w:rsid w:val="0030652D"/>
    <w:rsid w:val="00323778"/>
    <w:rsid w:val="00323D94"/>
    <w:rsid w:val="00335401"/>
    <w:rsid w:val="0034415B"/>
    <w:rsid w:val="003718A8"/>
    <w:rsid w:val="00375BC3"/>
    <w:rsid w:val="00380446"/>
    <w:rsid w:val="0039021D"/>
    <w:rsid w:val="003A36F5"/>
    <w:rsid w:val="00420092"/>
    <w:rsid w:val="00453950"/>
    <w:rsid w:val="00461BD2"/>
    <w:rsid w:val="00470249"/>
    <w:rsid w:val="0048374C"/>
    <w:rsid w:val="00491EBF"/>
    <w:rsid w:val="004A4E56"/>
    <w:rsid w:val="004B0B23"/>
    <w:rsid w:val="004C4FA8"/>
    <w:rsid w:val="004C54F1"/>
    <w:rsid w:val="004D79AA"/>
    <w:rsid w:val="004E4892"/>
    <w:rsid w:val="004F6CD3"/>
    <w:rsid w:val="0051606A"/>
    <w:rsid w:val="00522116"/>
    <w:rsid w:val="005277E0"/>
    <w:rsid w:val="005351EA"/>
    <w:rsid w:val="00552BE4"/>
    <w:rsid w:val="005733A0"/>
    <w:rsid w:val="0059147E"/>
    <w:rsid w:val="005A6946"/>
    <w:rsid w:val="005B41E0"/>
    <w:rsid w:val="005B6810"/>
    <w:rsid w:val="005C0CBA"/>
    <w:rsid w:val="00654372"/>
    <w:rsid w:val="00660EB1"/>
    <w:rsid w:val="00663CB5"/>
    <w:rsid w:val="006739EF"/>
    <w:rsid w:val="00692E43"/>
    <w:rsid w:val="00693A39"/>
    <w:rsid w:val="006C18AC"/>
    <w:rsid w:val="006F0FE8"/>
    <w:rsid w:val="006F3C6A"/>
    <w:rsid w:val="006F56B2"/>
    <w:rsid w:val="007345D8"/>
    <w:rsid w:val="00746444"/>
    <w:rsid w:val="007629BA"/>
    <w:rsid w:val="00794D99"/>
    <w:rsid w:val="007A51F5"/>
    <w:rsid w:val="007C1F54"/>
    <w:rsid w:val="007C3514"/>
    <w:rsid w:val="007D54C5"/>
    <w:rsid w:val="007D6350"/>
    <w:rsid w:val="007E1CE3"/>
    <w:rsid w:val="007F370D"/>
    <w:rsid w:val="00811B19"/>
    <w:rsid w:val="00811FD5"/>
    <w:rsid w:val="008205AF"/>
    <w:rsid w:val="00825627"/>
    <w:rsid w:val="00866730"/>
    <w:rsid w:val="008752F4"/>
    <w:rsid w:val="00875983"/>
    <w:rsid w:val="008876B5"/>
    <w:rsid w:val="008A6B3B"/>
    <w:rsid w:val="008D3F1B"/>
    <w:rsid w:val="008F1EA2"/>
    <w:rsid w:val="008F38E1"/>
    <w:rsid w:val="00912C31"/>
    <w:rsid w:val="009241EB"/>
    <w:rsid w:val="009317BA"/>
    <w:rsid w:val="009351FC"/>
    <w:rsid w:val="00962BD4"/>
    <w:rsid w:val="00964D5F"/>
    <w:rsid w:val="00971A87"/>
    <w:rsid w:val="009B2E64"/>
    <w:rsid w:val="009D7392"/>
    <w:rsid w:val="009F1941"/>
    <w:rsid w:val="00A259C3"/>
    <w:rsid w:val="00A30447"/>
    <w:rsid w:val="00A572AD"/>
    <w:rsid w:val="00A64B59"/>
    <w:rsid w:val="00A66547"/>
    <w:rsid w:val="00A71F9B"/>
    <w:rsid w:val="00A7647E"/>
    <w:rsid w:val="00AA05C8"/>
    <w:rsid w:val="00AA70F6"/>
    <w:rsid w:val="00AA7D8F"/>
    <w:rsid w:val="00AB0667"/>
    <w:rsid w:val="00AE7284"/>
    <w:rsid w:val="00AF4271"/>
    <w:rsid w:val="00AF7E01"/>
    <w:rsid w:val="00B00D77"/>
    <w:rsid w:val="00B0325A"/>
    <w:rsid w:val="00B133EC"/>
    <w:rsid w:val="00B1340D"/>
    <w:rsid w:val="00B14BAE"/>
    <w:rsid w:val="00B328CD"/>
    <w:rsid w:val="00B421E2"/>
    <w:rsid w:val="00B526A3"/>
    <w:rsid w:val="00B60ABE"/>
    <w:rsid w:val="00B75EE4"/>
    <w:rsid w:val="00B76E33"/>
    <w:rsid w:val="00BA337E"/>
    <w:rsid w:val="00BA5E96"/>
    <w:rsid w:val="00BC08C1"/>
    <w:rsid w:val="00BC6A8F"/>
    <w:rsid w:val="00BC7B24"/>
    <w:rsid w:val="00BD006A"/>
    <w:rsid w:val="00BD5A9E"/>
    <w:rsid w:val="00BF3C0C"/>
    <w:rsid w:val="00C37CEB"/>
    <w:rsid w:val="00C400D5"/>
    <w:rsid w:val="00C652AD"/>
    <w:rsid w:val="00C67AD4"/>
    <w:rsid w:val="00C868EA"/>
    <w:rsid w:val="00C9797A"/>
    <w:rsid w:val="00CB28C2"/>
    <w:rsid w:val="00CB2D0C"/>
    <w:rsid w:val="00CB7616"/>
    <w:rsid w:val="00CC0302"/>
    <w:rsid w:val="00CC0B58"/>
    <w:rsid w:val="00CC2687"/>
    <w:rsid w:val="00CC3291"/>
    <w:rsid w:val="00CC528E"/>
    <w:rsid w:val="00CF7880"/>
    <w:rsid w:val="00D00563"/>
    <w:rsid w:val="00D162DF"/>
    <w:rsid w:val="00D352C6"/>
    <w:rsid w:val="00D36DDB"/>
    <w:rsid w:val="00D40ACF"/>
    <w:rsid w:val="00D514A0"/>
    <w:rsid w:val="00D51F3D"/>
    <w:rsid w:val="00D86D01"/>
    <w:rsid w:val="00D9043D"/>
    <w:rsid w:val="00D953D0"/>
    <w:rsid w:val="00DB0015"/>
    <w:rsid w:val="00DB551F"/>
    <w:rsid w:val="00DC588D"/>
    <w:rsid w:val="00E02468"/>
    <w:rsid w:val="00E02DDF"/>
    <w:rsid w:val="00E14FF1"/>
    <w:rsid w:val="00E2437E"/>
    <w:rsid w:val="00E453A1"/>
    <w:rsid w:val="00E50C8D"/>
    <w:rsid w:val="00E622E6"/>
    <w:rsid w:val="00E7650F"/>
    <w:rsid w:val="00E84CA5"/>
    <w:rsid w:val="00E93C2C"/>
    <w:rsid w:val="00EB1082"/>
    <w:rsid w:val="00EE0321"/>
    <w:rsid w:val="00F07EC4"/>
    <w:rsid w:val="00F22D27"/>
    <w:rsid w:val="00F33C6C"/>
    <w:rsid w:val="00F5610F"/>
    <w:rsid w:val="00F73300"/>
    <w:rsid w:val="00F75BC2"/>
    <w:rsid w:val="00F77DA3"/>
    <w:rsid w:val="00F8674B"/>
    <w:rsid w:val="00FB258E"/>
    <w:rsid w:val="00FC0C40"/>
    <w:rsid w:val="00FD40E8"/>
    <w:rsid w:val="00FE3F61"/>
    <w:rsid w:val="00FE75D3"/>
    <w:rsid w:val="00FF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DFDC9"/>
  <w15:chartTrackingRefBased/>
  <w15:docId w15:val="{7495D05A-EA5E-4D56-ABDA-F5AB4085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446"/>
    <w:pPr>
      <w:spacing w:after="0" w:line="240" w:lineRule="auto"/>
      <w:ind w:firstLine="720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3778"/>
    <w:pPr>
      <w:keepNext/>
      <w:spacing w:before="120" w:after="120"/>
      <w:ind w:left="-720" w:right="-720" w:firstLine="0"/>
    </w:pPr>
    <w:rPr>
      <w:iCs/>
      <w:color w:val="000000" w:themeColor="tex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04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0446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044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804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446"/>
    <w:rPr>
      <w:rFonts w:ascii="Arial" w:hAnsi="Arial" w:cs="Arial"/>
    </w:rPr>
  </w:style>
  <w:style w:type="table" w:styleId="TableGrid">
    <w:name w:val="Table Grid"/>
    <w:basedOn w:val="TableNormal"/>
    <w:uiPriority w:val="39"/>
    <w:rsid w:val="00673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Michigan University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eidel</dc:creator>
  <cp:keywords/>
  <dc:description/>
  <cp:lastModifiedBy>Hannah Seidel</cp:lastModifiedBy>
  <cp:revision>4</cp:revision>
  <dcterms:created xsi:type="dcterms:W3CDTF">2021-12-04T15:22:00Z</dcterms:created>
  <dcterms:modified xsi:type="dcterms:W3CDTF">2021-12-20T18:44:00Z</dcterms:modified>
</cp:coreProperties>
</file>